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221F22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>Table S1</w:t>
      </w:r>
      <w:r>
        <w:rPr>
          <w:rFonts w:hint="eastAsia" w:ascii="Times New Roman" w:hAnsi="Times New Roman" w:cs="Times New Roman"/>
          <w:b/>
          <w:bCs/>
          <w:kern w:val="0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</w:rPr>
        <w:t>Bacterial strains and plasmids.</w:t>
      </w:r>
    </w:p>
    <w:tbl>
      <w:tblPr>
        <w:tblStyle w:val="4"/>
        <w:tblpPr w:leftFromText="180" w:rightFromText="180" w:vertAnchor="page" w:horzAnchor="page" w:tblpXSpec="center" w:tblpY="1956"/>
        <w:tblOverlap w:val="never"/>
        <w:tblW w:w="93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6000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634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DEDED" w:themeFill="accent3" w:themeFillTint="32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221F22"/>
                <w:kern w:val="0"/>
                <w:szCs w:val="21"/>
              </w:rPr>
              <w:t>Strains</w:t>
            </w:r>
          </w:p>
        </w:tc>
        <w:tc>
          <w:tcPr>
            <w:tcW w:w="600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DEDED" w:themeFill="accent3" w:themeFillTint="32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Genotype or characteristics</w:t>
            </w:r>
          </w:p>
        </w:tc>
        <w:tc>
          <w:tcPr>
            <w:tcW w:w="1688" w:type="dxa"/>
            <w:tcBorders>
              <w:bottom w:val="single" w:color="000000" w:sz="4" w:space="0"/>
              <w:tl2br w:val="nil"/>
              <w:tr2bl w:val="nil"/>
            </w:tcBorders>
            <w:shd w:val="clear" w:color="auto" w:fill="EDEDED" w:themeFill="accent3" w:themeFillTint="32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22" w:type="dxa"/>
            <w:gridSpan w:val="3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Cs w:val="21"/>
                <w:lang w:bidi="he-IL"/>
              </w:rPr>
              <w:t>Escherichia col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DH5α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wild-type strain，supE44△lacU169（φ80lacZ△M15）hsdR17 recAl endAl gyrA19 thi-1 relAl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，Amp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0" w:name="OLE_LINK559"/>
            <w:bookmarkStart w:id="1" w:name="OLE_LINK560"/>
            <w:bookmarkStart w:id="2" w:name="OLE_LINK561"/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  <w:bookmarkEnd w:id="0"/>
            <w:bookmarkEnd w:id="1"/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BW25113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wild-type strain，lacIq, DlacZWJ16, DaraBADAH33, DrhaBADLD78, hsdR514 and rrnBT14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，Amp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</w:pPr>
            <w:bookmarkStart w:id="3" w:name="OLE_LINK505"/>
            <w:bookmarkStart w:id="4" w:name="OLE_LINK504"/>
            <w:bookmarkStart w:id="5" w:name="OLE_LINK15"/>
            <w:bookmarkStart w:id="6" w:name="OLE_LINK503"/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BW25113</w:t>
            </w:r>
            <w:bookmarkStart w:id="7" w:name="OLE_LINK241"/>
            <w:bookmarkStart w:id="8" w:name="OLE_LINK240"/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ΔsdiA</w:t>
            </w:r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6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 xml:space="preserve">mutants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E. coli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BW25113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 xml:space="preserve"> deficient in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sdiA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 xml:space="preserve"> gene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，Amp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SM10λ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pir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wild-type strain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bidi="he-IL"/>
              </w:rPr>
              <w:t>，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thi thrleu tonA lacY</w:t>
            </w:r>
            <w:bookmarkStart w:id="9" w:name="_GoBack"/>
            <w:bookmarkEnd w:id="9"/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 xml:space="preserve"> supE recA::RP4-2-Tc::Mu Km λpir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bidi="he-IL"/>
              </w:rPr>
              <w:t>, C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，Amp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val="it-IT" w:bidi="he-IL"/>
              </w:rPr>
              <w:t>SM10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λ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pir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it-IT" w:bidi="he-IL"/>
              </w:rPr>
              <w:sym w:font="Symbol" w:char="F044"/>
            </w: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it-IT" w:bidi="he-IL"/>
              </w:rPr>
              <w:t>sdiA</w:t>
            </w:r>
          </w:p>
        </w:tc>
        <w:tc>
          <w:tcPr>
            <w:tcW w:w="600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 xml:space="preserve">mutants of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SM10λ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pir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 xml:space="preserve"> deficient in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 xml:space="preserve">sdiA 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gene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bidi="he-IL"/>
              </w:rPr>
              <w:t>， C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m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  <w:t>，Amp</w:t>
            </w:r>
            <w:r>
              <w:rPr>
                <w:rFonts w:ascii="Times New Roman" w:hAnsi="Times New Roman" w:eastAsia="宋体" w:cs="Times New Roman"/>
                <w:iCs/>
                <w:kern w:val="0"/>
                <w:szCs w:val="21"/>
                <w:vertAlign w:val="superscript"/>
                <w:lang w:bidi="he-IL"/>
              </w:rPr>
              <w:t>S</w:t>
            </w:r>
          </w:p>
        </w:tc>
        <w:tc>
          <w:tcPr>
            <w:tcW w:w="1688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22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EDEDED" w:themeFill="accent3" w:themeFillTint="32"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Cs w:val="21"/>
              </w:rPr>
              <w:t>Plasm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>pQF50</w:t>
            </w:r>
          </w:p>
        </w:tc>
        <w:tc>
          <w:tcPr>
            <w:tcW w:w="60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 xml:space="preserve">Promter-less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>cZ reporter plasmid，Am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  <w:lang w:bidi="he-IL"/>
              </w:rPr>
              <w:t>R</w:t>
            </w:r>
          </w:p>
        </w:tc>
        <w:tc>
          <w:tcPr>
            <w:tcW w:w="16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  <w:r>
              <w:rPr>
                <w:rFonts w:ascii="Times New Roman" w:hAnsi="Times New Roman" w:eastAsia="宋体" w:cs="Times New Roman"/>
                <w:color w:val="221F22"/>
                <w:kern w:val="0"/>
                <w:sz w:val="22"/>
                <w:szCs w:val="22"/>
                <w:highlight w:val="yellow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221F22"/>
                <w:kern w:val="0"/>
                <w:sz w:val="22"/>
                <w:szCs w:val="22"/>
                <w:highlight w:val="yellow"/>
              </w:rPr>
              <w:instrText xml:space="preserve"> ADDIN NE.Ref.{B543BB47-50D5-4005-98B5-0B3C42021FFF}</w:instrText>
            </w:r>
            <w:r>
              <w:rPr>
                <w:rFonts w:ascii="Times New Roman" w:hAnsi="Times New Roman" w:eastAsia="宋体" w:cs="Times New Roman"/>
                <w:color w:val="221F22"/>
                <w:kern w:val="0"/>
                <w:sz w:val="22"/>
                <w:szCs w:val="22"/>
                <w:highlight w:val="yellow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iCs/>
                <w:kern w:val="0"/>
                <w:szCs w:val="21"/>
                <w:lang w:eastAsia="zh-CN"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>pQF50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 w:bidi="he-IL"/>
              </w:rPr>
              <w:t>csrB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 xml:space="preserve">QF50 derivative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2"/>
                <w:szCs w:val="22"/>
              </w:rPr>
              <w:t>la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>cZ reporter plasmid，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controlled by the constitutive 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sz w:val="22"/>
                <w:szCs w:val="22"/>
              </w:rPr>
              <w:t>gadY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，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he-IL"/>
              </w:rPr>
              <w:t>Amp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  <w:lang w:bidi="he-IL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2"/>
                <w:szCs w:val="22"/>
              </w:rPr>
              <w:t>This wor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STV28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ontrol plasmi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；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 xml:space="preserve">containing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，C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STV28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bidi="he-IL"/>
              </w:rPr>
              <w:t>sdiA</w:t>
            </w:r>
          </w:p>
        </w:tc>
        <w:tc>
          <w:tcPr>
            <w:tcW w:w="60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STV28 derivative，</w:t>
            </w:r>
            <w:r>
              <w:rPr>
                <w:rFonts w:ascii="Times New Roman" w:hAnsi="Times New Roman" w:eastAsia="宋体" w:cs="Times New Roman"/>
                <w:bCs/>
                <w:i/>
                <w:kern w:val="0"/>
                <w:szCs w:val="21"/>
                <w:lang w:bidi="he-IL"/>
              </w:rPr>
              <w:t>Escherichia coli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Cs w:val="21"/>
                <w:lang w:val="en-US" w:eastAsia="zh-CN" w:bidi="he-I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sd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overexpression plasmi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，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ontrolled by the constitutive 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STV28-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Cs w:val="21"/>
                <w:lang w:val="en-US" w:eastAsia="zh-CN" w:bidi="he-IL"/>
              </w:rPr>
              <w:t>csrB</w:t>
            </w:r>
          </w:p>
        </w:tc>
        <w:tc>
          <w:tcPr>
            <w:tcW w:w="600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he-IL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he-IL"/>
              </w:rPr>
              <w:t>pSTV28 derivative，</w:t>
            </w:r>
            <w:r>
              <w:rPr>
                <w:rFonts w:ascii="Times New Roman" w:hAnsi="Times New Roman" w:eastAsia="宋体" w:cs="Times New Roman"/>
                <w:bCs/>
                <w:i/>
                <w:kern w:val="0"/>
                <w:szCs w:val="21"/>
                <w:lang w:bidi="he-IL"/>
              </w:rPr>
              <w:t>Escherichia coli</w:t>
            </w: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Cs w:val="21"/>
                <w:lang w:val="en-US" w:eastAsia="zh-CN" w:bidi="he-IL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sdi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overexpression plasmid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，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ontrolled by the constitutive P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  <w:vertAlign w:val="subscript"/>
              </w:rPr>
              <w:t>lac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romote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8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color w:val="221F22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Cs w:val="21"/>
              </w:rPr>
              <w:t>Our lab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Cm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r>
        <w:rPr>
          <w:rFonts w:ascii="Times New Roman" w:hAnsi="Times New Roman" w:cs="Times New Roman"/>
          <w:kern w:val="0"/>
          <w:szCs w:val="21"/>
        </w:rPr>
        <w:t>and Amp</w:t>
      </w:r>
      <w:r>
        <w:rPr>
          <w:rFonts w:ascii="Times New Roman" w:hAnsi="Times New Roman" w:cs="Times New Roman"/>
          <w:kern w:val="0"/>
          <w:szCs w:val="21"/>
          <w:vertAlign w:val="superscript"/>
        </w:rPr>
        <w:t>R</w:t>
      </w:r>
      <w:r>
        <w:rPr>
          <w:rFonts w:ascii="Times New Roman" w:hAnsi="Times New Roman" w:cs="Times New Roman"/>
          <w:kern w:val="0"/>
          <w:szCs w:val="21"/>
        </w:rPr>
        <w:t xml:space="preserve"> stand for chloramphenicol and ampicillin resistance, respectivel</w:t>
      </w:r>
      <w:r>
        <w:rPr>
          <w:rFonts w:hint="eastAsia" w:ascii="Times New Roman" w:hAnsi="Times New Roman" w:cs="Times New Roman"/>
          <w:kern w:val="0"/>
          <w:szCs w:val="21"/>
        </w:rPr>
        <w:t>y.</w:t>
      </w:r>
      <w:r>
        <w:fldChar w:fldCharType="begin"/>
      </w:r>
      <w:r>
        <w:instrText xml:space="preserve"> ADDIN NE.Bib</w:instrText>
      </w:r>
      <w:r>
        <w:fldChar w:fldCharType="separate"/>
      </w:r>
    </w:p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2018399C-F68A-45D1-A234-DCCC2CF13830}" w:val=" ADDIN NE.Ref.{2018399C-F68A-45D1-A234-DCCC2CF13830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21C15447-7409-48E9-9E02-34A75FB32ABC}" w:val=" ADDIN NE.Ref.{21C15447-7409-48E9-9E02-34A75FB32ABC}&lt;Citation&gt;&lt;Group&gt;&lt;References&gt;&lt;Item&gt;&lt;ID&gt;376&lt;/ID&gt;&lt;UID&gt;{045EF73E-2B14-4B99-A952-F694059DC5C8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accessed&gt;62174644&lt;/_accessed&gt;&lt;_collection_scope&gt;SCI;SCIE;&lt;/_collection_scope&gt;&lt;_created&gt;62174644&lt;/_created&gt;&lt;_db_updated&gt;CrossRef&lt;/_db_updated&gt;&lt;_doi&gt;10.1111/mmi.13458&lt;/_doi&gt;&lt;_impact_factor&gt;   3.816&lt;/_impact_factor&gt;&lt;_issue&gt;2&lt;/_issue&gt;&lt;_journal&gt;Molecular Microbiology&lt;/_journal&gt;&lt;_modified&gt;62397587&lt;/_modified&gt;&lt;_pages&gt;244-259&lt;/_pages&gt;&lt;_tertiary_title&gt;Molecular Microbiology&lt;/_tertiary_title&gt;&lt;_url&gt;http://doi.wiley.com/10.1111/mmi.13458_x000d__x000a_https://api.wiley.com/onlinelibrary/tdm/v1/articles/10.1111%2Fmmi.13458&lt;/_url&gt;&lt;_volume&gt;102&lt;/_volume&gt;&lt;/Details&gt;&lt;Extra&gt;&lt;DBUID&gt;{802CF0FA-2D38-487D-95F4-A532952FD639}&lt;/DBUID&gt;&lt;/Extra&gt;&lt;/Item&gt;&lt;/References&gt;&lt;/Group&gt;&lt;/Citation&gt;_x000a_"/>
    <w:docVar w:name="NE.Ref{3B96B3F4-6EEE-4550-B046-4879788DEC22}" w:val=" ADDIN NE.Ref.{3B96B3F4-6EEE-4550-B046-4879788DEC22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5740AF14-83DA-4474-BA0B-6E78792F44DF}" w:val=" ADDIN NE.Ref.{5740AF14-83DA-4474-BA0B-6E78792F44DF}&lt;Citation&gt;&lt;Group&gt;&lt;References&gt;&lt;Item&gt;&lt;ID&gt;638&lt;/ID&gt;&lt;UID&gt;{B962E998-6A69-494C-AEB7-0AC32759949D}&lt;/UID&gt;&lt;Title&gt;Complete genome sequence of Pseudomonas aeruginosa PAO1, an opportunistic pathogen&lt;/Title&gt;&lt;Template&gt;Journal Article&lt;/Template&gt;&lt;Star&gt;0&lt;/Star&gt;&lt;Tag&gt;0&lt;/Tag&gt;&lt;Author&gt;Folger, K R; Pham, X Q; Saier, M H; Erwin, A L; Paulsen, I T; Brody, L L; Olson, M V; Wu, Z; Brinkman, F S L; Lagrou, M; Mizoguchi, S D; Hickey, M J; Westbrock-Wadman, S; Lim, R; Stover, C K; Kowalik, D J; Coulter, S N; Larbig, K; Wong, G K S; Reizer, J; Lory, S; Spencer, D; Smith, K; Tolentino, E; Hufnagle, W O; Yuan, Y; Warrener, P; Hancock, R E W; Goltry, L; Garber, R L; Kas, A&lt;/Author&gt;&lt;Year&gt;2000&lt;/Year&gt;&lt;Details&gt;&lt;_created&gt;62749200&lt;/_created&gt;&lt;_modified&gt;62749200&lt;/_modified&gt;&lt;_url&gt;http://pku.summon.serialssolutions.com/2.0.0/link/0/eLvHCXMwrV1Nb9QwEB2VIiQuQMvXdqEyJ0AiNIm9sXNAaAVdIUTpqioS4hI5_qgq1CTdNP-fmcRpdyvEiYsvsWNbM3p-tsdvAHj6Po5uYUJipFS5Qa7NvRTOxz7TmVUO-bpTRtN7519H6tsyXRzOvm7BcnwaE8w9omQP3bY2dGqO23YhpMpU8rG5jCiNFF23jjk1dMi1YD8kPKEn1ndx75OR28uf8iYG5JZM86hOy9UBnxE7pwivtfUqoPam6OZfSGm_OC0e_v95PIIHgaiy-eBZO7Dlql241weMmnYXdgIotOxNUK5--xhOCF3QERwj6dcLx8ZAbVZ7tmxdZ2vsTbdMu1V3dl7VrWbL-XHyjumK1Q1tBeh2HXtklCm5xr88gR-Lw9NPX6KQtCFCzM1nETICq3CX4vPYOusynJeQgtLIWI1oIjWX0nCdIrHwNhbSpaVwIieaprnNZ_wpbFd15Z4D88Kb0mBNkSPxjEuVyDJRuXS4wJaZlxN4NZqmaAZtjqK_U-eqGM03gX2yWUFSFxXF0pzprm2LOcnQqQTp7gRehwq-vlppo8OzBBwCKWNt1Jxu1DTN-WWx9vXZ4BXXQ7kZwnS0exEAoi2ujY7tBs9Zm0KuSPNo75_tpnB_UAWg4-0XsH216txLuNP87vZ7H8fyKD3G8uT75748_QMZkgx2&lt;/_url&gt;&lt;_place_published&gt;England_x000d__x000a_&lt;/_place_published&gt;&lt;_journal&gt;Nature&lt;/_journal&gt;&lt;_volume&gt;406&lt;/_volume&gt;&lt;_issue&gt;6799_x000d__x000a_&lt;/_issue&gt;&lt;_number&gt;1&lt;/_number&gt;&lt;_pages&gt;959_x000d__x000a_-964_x000d__x000a_&lt;/_pages&gt;&lt;_doi&gt;10.1038/35023079&lt;/_doi&gt;&lt;_date_display&gt;2000&lt;/_date_display&gt;&lt;_date&gt;52594560&lt;/_date&gt;&lt;_isbn&gt;0028-0836_x000d__x000a_&lt;/_isbn&gt;&lt;_ori_publication&gt;Nature Publishing Group_x000d__x000a_&lt;/_ori_publication&gt;&lt;_keywords&gt;Genome, Bacterial_x000d__x000a_; Species Specificity_x000d__x000a_; Humans_x000d__x000a_; Bacterial Proteins - genetics_x000d__x000a_; Computational Biology_x000d__x000a_; Molecular Sequence Data_x000d__x000a_; Pseudomonas aeruginosa - physiology_x000d__x000a_; Pseudomonas Infections - microbiology_x000d__x000a_; Sequence Analysis, DNA_x000d__x000a_; DNA, Bacterial_x000d__x000a_; Drug Resistance, Microbial_x000d__x000a_; Pseudomonas aeruginosa - genetics_x000d__x000a_; Pseudomonas aeruginosa - pathogenicity_x000d__x000a_; Bacterial Proteins - metabolism_x000d__x000a_; Gene Expression Regulation, Bacterial_x000d__x000a_&lt;/_keywords&gt;&lt;_accessed&gt;62749200&lt;/_accessed&gt;&lt;_db_updated&gt;PKU Search&lt;/_db_updated&gt;&lt;_impact_factor&gt;  41.577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701200A1-E5F0-41C2-ADA2-0B7EBDCC1BB3}" w:val=" ADDIN NE.Ref.{701200A1-E5F0-41C2-ADA2-0B7EBDCC1BB3}&lt;Citation&gt;&lt;Group&gt;&lt;References&gt;&lt;Item&gt;&lt;ID&gt;641&lt;/ID&gt;&lt;UID&gt;{4D9BB0A5-F1E6-45F1-ABFA-D7B3E8A3CD85}&lt;/UID&gt;&lt;Title&gt;RpoS-dependent sRNA RgsA regulates Fis and AcpP inPseudomonas aeruginosa&lt;/Title&gt;&lt;Template&gt;Journal Article&lt;/Template&gt;&lt;Star&gt;0&lt;/Star&gt;&lt;Tag&gt;0&lt;/Tag&gt;&lt;Author&gt;Lu, Pei; Wang, Yifei; Zhang, Yong; Hu, Yangbo; Thompson, Karl M; Chen, Shiyun&lt;/Author&gt;&lt;Year&gt;2016&lt;/Year&gt;&lt;Details&gt;&lt;_doi&gt;10.1111/mmi.13458&lt;/_doi&gt;&lt;_created&gt;62749200&lt;/_created&gt;&lt;_modified&gt;62749205&lt;/_modified&gt;&lt;_url&gt;http://doi.wiley.com/10.1111/mmi.13458_x000d__x000a_https://api.wiley.com/onlinelibrary/tdm/v1/articles/10.1111%2Fmmi.13458&lt;/_url&gt;&lt;_journal&gt;Molecular Microbiology&lt;/_journal&gt;&lt;_volume&gt;102&lt;/_volume&gt;&lt;_issue&gt;2&lt;/_issue&gt;&lt;_pages&gt;244-259&lt;/_pages&gt;&lt;_tertiary_title&gt;Molecular Microbiology&lt;/_tertiary_title&gt;&lt;_accessed&gt;62749200&lt;/_accessed&gt;&lt;_db_updated&gt;CrossRef&lt;/_db_updated&gt;&lt;_impact_factor&gt;   3.816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B543BB47-50D5-4005-98B5-0B3C42021FFF}" w:val=" ADDIN NE.Ref.{B543BB47-50D5-4005-98B5-0B3C42021FFF}&lt;Citation&gt;&lt;Group&gt;&lt;References&gt;&lt;Item&gt;&lt;ID&gt;639&lt;/ID&gt;&lt;UID&gt;{7F9B81FC-DD43-4142-9C96-4D8815C472D1}&lt;/UID&gt;&lt;Title&gt;Construction of broad-host-range plasmid vectors for easy visible selection and analysis of promoters&lt;/Title&gt;&lt;Template&gt;Journal Article&lt;/Template&gt;&lt;Star&gt;0&lt;/Star&gt;&lt;Tag&gt;0&lt;/Tag&gt;&lt;Author&gt;Farinha, M A; Kropinski, A M&lt;/Author&gt;&lt;Year&gt;1990&lt;/Year&gt;&lt;Details&gt;&lt;_created&gt;62749200&lt;/_created&gt;&lt;_modified&gt;62749205&lt;/_modified&gt;&lt;_url&gt;http://www.ncbi.nlm.nih.gov/entrez/query.fcgi?cmd=Retrieve&amp;amp;db=pubmed&amp;amp;dopt=Abstract&amp;amp;list_uids=2111810&amp;amp;query_hl=1&lt;/_url&gt;&lt;_journal&gt;J Bacteriol&lt;/_journal&gt;&lt;_volume&gt;172&lt;/_volume&gt;&lt;_issue&gt;6&lt;/_issue&gt;&lt;_pages&gt;3496-9&lt;/_pages&gt;&lt;_tertiary_title&gt;Journal of bacteriology&lt;/_tertiary_title&gt;&lt;_date_display&gt;1990 Jun&lt;/_date_display&gt;&lt;_date&gt;47553120&lt;/_date&gt;&lt;_type_work&gt;Journal Article; Research Support, Non-U.S. Gov&amp;apos;t&lt;/_type_work&gt;&lt;_isbn&gt;0021-9193 (Print); 0021-9193 (Linking)&lt;/_isbn&gt;&lt;_accession_num&gt;2111810&lt;/_accession_num&gt;&lt;_keywords&gt;Alkaline Phosphatase/genetics; Escherichia coli/genetics; *Genetic Vectors; Lac Operon; *Plasmids; *Promoter Regions, Genetic; Pseudomonas aeruginosa/genetics&lt;/_keywords&gt;&lt;_author_adr&gt;Department of Microbiology and Immunology, Queen&amp;apos;s University, Kingston, Ontario, Canada.&lt;/_author_adr&gt;&lt;_language&gt;eng&lt;/_language&gt;&lt;_accessed&gt;62749200&lt;/_accessed&gt;&lt;_db_updated&gt;PubMed&lt;/_db_updated&gt;&lt;_impact_factor&gt;   3.219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.Ref{F6B77C79-D201-4C2F-9DF3-7B986F31B901}" w:val=" ADDIN NE.Ref.{F6B77C79-D201-4C2F-9DF3-7B986F31B901}&lt;Citation&gt;&lt;Group&gt;&lt;References&gt;&lt;Item&gt;&lt;ID&gt;640&lt;/ID&gt;&lt;UID&gt;{3A5B1332-2757-47B8-8403-677A2D0AB569}&lt;/UID&gt;&lt;Title&gt;Mechanism of azithromycin inhibition of HSL synthesis in Pseudomonas aeruginosa&lt;/Title&gt;&lt;Template&gt;Journal Article&lt;/Template&gt;&lt;Star&gt;0&lt;/Star&gt;&lt;Tag&gt;0&lt;/Tag&gt;&lt;Author&gt;Zeng, Jianming; Zhang, Ni; Huang, Bin; Cai, Renxin; Wu, Binning; E, Shunmei; Fang, Chengcai; Chen, Cha&lt;/Author&gt;&lt;Year&gt;2016&lt;/Year&gt;&lt;Details&gt;&lt;_doi&gt;10.1038/srep24299&lt;/_doi&gt;&lt;_created&gt;62749200&lt;/_created&gt;&lt;_modified&gt;62749204&lt;/_modified&gt;&lt;_url&gt;http://www.nature.com/articles/srep24299_x000d__x000a_http://www.nature.com/articles/srep24299.pdf&lt;/_url&gt;&lt;_journal&gt;Scientific Reports&lt;/_journal&gt;&lt;_volume&gt;6&lt;/_volume&gt;&lt;_issue&gt;1&lt;/_issue&gt;&lt;_tertiary_title&gt;Sci Rep&lt;/_tertiary_title&gt;&lt;_isbn&gt;2045-2322&lt;/_isbn&gt;&lt;_accessed&gt;62749200&lt;/_accessed&gt;&lt;_db_updated&gt;CrossRef&lt;/_db_updated&gt;&lt;_impact_factor&gt;   4.122&lt;/_impact_factor&gt;&lt;_collection_scope&gt;SCI;SCIE&lt;/_collection_scope&gt;&lt;/Details&gt;&lt;Extra&gt;&lt;DBUID&gt;{802CF0FA-2D38-487D-95F4-A532952FD639}&lt;/DBUID&gt;&lt;/Extra&gt;&lt;/Item&gt;&lt;/References&gt;&lt;/Group&gt;&lt;/Citation&gt;_x000a_"/>
    <w:docVar w:name="ne_docsoft" w:val="MSWord"/>
    <w:docVar w:name="ne_docversion" w:val="NoteExpress 2.0"/>
    <w:docVar w:name="ne_stylename" w:val="Nucleic Acids Res"/>
  </w:docVars>
  <w:rsids>
    <w:rsidRoot w:val="00172A27"/>
    <w:rsid w:val="00031DFB"/>
    <w:rsid w:val="00042A18"/>
    <w:rsid w:val="000E5E02"/>
    <w:rsid w:val="000E7B6A"/>
    <w:rsid w:val="00172A27"/>
    <w:rsid w:val="00194560"/>
    <w:rsid w:val="001A268F"/>
    <w:rsid w:val="001C08B9"/>
    <w:rsid w:val="001F65BF"/>
    <w:rsid w:val="0027294F"/>
    <w:rsid w:val="002D0012"/>
    <w:rsid w:val="00303466"/>
    <w:rsid w:val="00346548"/>
    <w:rsid w:val="00393122"/>
    <w:rsid w:val="00397DA8"/>
    <w:rsid w:val="003E1C26"/>
    <w:rsid w:val="004A1BF6"/>
    <w:rsid w:val="005231B5"/>
    <w:rsid w:val="005345F5"/>
    <w:rsid w:val="00552087"/>
    <w:rsid w:val="005614CC"/>
    <w:rsid w:val="00580F15"/>
    <w:rsid w:val="00581BCA"/>
    <w:rsid w:val="005D0876"/>
    <w:rsid w:val="00671DAC"/>
    <w:rsid w:val="0068116C"/>
    <w:rsid w:val="006B0620"/>
    <w:rsid w:val="006B2C9E"/>
    <w:rsid w:val="006E705B"/>
    <w:rsid w:val="0072416E"/>
    <w:rsid w:val="007272EA"/>
    <w:rsid w:val="007535B5"/>
    <w:rsid w:val="00792DF6"/>
    <w:rsid w:val="007A3CED"/>
    <w:rsid w:val="007B76EF"/>
    <w:rsid w:val="00892C0F"/>
    <w:rsid w:val="00922D64"/>
    <w:rsid w:val="009F5752"/>
    <w:rsid w:val="00A10839"/>
    <w:rsid w:val="00A41659"/>
    <w:rsid w:val="00AB153F"/>
    <w:rsid w:val="00AC3141"/>
    <w:rsid w:val="00B07496"/>
    <w:rsid w:val="00B1449C"/>
    <w:rsid w:val="00B7053F"/>
    <w:rsid w:val="00B807D8"/>
    <w:rsid w:val="00B93808"/>
    <w:rsid w:val="00BA497C"/>
    <w:rsid w:val="00BE6767"/>
    <w:rsid w:val="00C30B3F"/>
    <w:rsid w:val="00C610A5"/>
    <w:rsid w:val="00D20F7C"/>
    <w:rsid w:val="00D66902"/>
    <w:rsid w:val="00D87D4C"/>
    <w:rsid w:val="00DD4CD5"/>
    <w:rsid w:val="00E50D0F"/>
    <w:rsid w:val="00E50FCE"/>
    <w:rsid w:val="00F07049"/>
    <w:rsid w:val="00F1295C"/>
    <w:rsid w:val="00F56D24"/>
    <w:rsid w:val="00F84BEE"/>
    <w:rsid w:val="00F91172"/>
    <w:rsid w:val="00FC0236"/>
    <w:rsid w:val="00FD3E4B"/>
    <w:rsid w:val="01F70129"/>
    <w:rsid w:val="040E192F"/>
    <w:rsid w:val="05B25315"/>
    <w:rsid w:val="073F18DB"/>
    <w:rsid w:val="074A505C"/>
    <w:rsid w:val="0C1752EB"/>
    <w:rsid w:val="0C1F6381"/>
    <w:rsid w:val="0DA36F2E"/>
    <w:rsid w:val="14E575B1"/>
    <w:rsid w:val="17E875F6"/>
    <w:rsid w:val="1B2E03ED"/>
    <w:rsid w:val="1E490461"/>
    <w:rsid w:val="1F6C0B50"/>
    <w:rsid w:val="236B51DD"/>
    <w:rsid w:val="25D04A98"/>
    <w:rsid w:val="268E132D"/>
    <w:rsid w:val="27917BB0"/>
    <w:rsid w:val="288D5510"/>
    <w:rsid w:val="2A361B1D"/>
    <w:rsid w:val="2C530B30"/>
    <w:rsid w:val="3370707E"/>
    <w:rsid w:val="3A8267AC"/>
    <w:rsid w:val="3BAA4CFB"/>
    <w:rsid w:val="3D103AC0"/>
    <w:rsid w:val="430A1755"/>
    <w:rsid w:val="43CB3C08"/>
    <w:rsid w:val="447E5288"/>
    <w:rsid w:val="47F21680"/>
    <w:rsid w:val="4BB240C7"/>
    <w:rsid w:val="4D0B2FC6"/>
    <w:rsid w:val="4FDF0E0B"/>
    <w:rsid w:val="53A16E62"/>
    <w:rsid w:val="58630D82"/>
    <w:rsid w:val="5ACB4666"/>
    <w:rsid w:val="5BDE45F4"/>
    <w:rsid w:val="61C36FE8"/>
    <w:rsid w:val="626255E7"/>
    <w:rsid w:val="62E01010"/>
    <w:rsid w:val="6D535020"/>
    <w:rsid w:val="6EB53FCE"/>
    <w:rsid w:val="6F294A01"/>
    <w:rsid w:val="705D6EA2"/>
    <w:rsid w:val="752822E8"/>
    <w:rsid w:val="77341D91"/>
    <w:rsid w:val="79330316"/>
    <w:rsid w:val="7BE87AE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qFormat/>
    <w:uiPriority w:val="0"/>
  </w:style>
  <w:style w:type="character" w:customStyle="1" w:styleId="7">
    <w:name w:val="页眉 Char"/>
    <w:basedOn w:val="5"/>
    <w:link w:val="3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8">
    <w:name w:val="页脚 Char"/>
    <w:basedOn w:val="5"/>
    <w:link w:val="2"/>
    <w:qFormat/>
    <w:uiPriority w:val="0"/>
    <w:rPr>
      <w:rFonts w:asciiTheme="minorHAns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F47FD4B-D35B-48E3-98F8-22DB461AB0F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79</Words>
  <Characters>1025</Characters>
  <Lines>8</Lines>
  <Paragraphs>2</Paragraphs>
  <TotalTime>2</TotalTime>
  <ScaleCrop>false</ScaleCrop>
  <LinksUpToDate>false</LinksUpToDate>
  <CharactersWithSpaces>1202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5T10:50:00Z</dcterms:created>
  <dc:creator>李honglin</dc:creator>
  <dc:description>NE.Ref</dc:description>
  <cp:lastModifiedBy>Administrator</cp:lastModifiedBy>
  <dcterms:modified xsi:type="dcterms:W3CDTF">2021-06-28T11:27:25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